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rPr>
          <w:rFonts w:cs="Cambria" w:ascii="Cambria" w:hAnsi="Cambria"/>
          <w:bCs/>
          <w:sz w:val="32"/>
          <w:szCs w:val="32"/>
        </w:rPr>
        <w:t>BRIGHT RCT - CONSORT Statement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0767"/>
        <w:gridCol w:w="1923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0767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923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, 4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, 5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, 7, 8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, 10 and Analysis plan S1.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 and 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jc w:val="both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, 5 and 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jc w:val="both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0, 11 and 12 &amp; Analysis plan S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1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and Figure S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and Figure S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and Figure S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 and 1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, 16 and 1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, 16 and 1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 and 18</w:t>
            </w:r>
          </w:p>
        </w:tc>
      </w:tr>
      <w:tr>
        <w:trPr/>
        <w:tc>
          <w:tcPr>
            <w:tcW w:w="13575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9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 and 10 and Protocol S1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076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ditional information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12:28:00Z</dcterms:created>
  <dc:creator>pplouffe</dc:creator>
  <dc:description/>
  <cp:keywords/>
  <dc:language>en-US</dc:language>
  <cp:lastModifiedBy>Christian Blickem</cp:lastModifiedBy>
  <cp:lastPrinted>2013-11-27T12:35:00Z</cp:lastPrinted>
  <dcterms:modified xsi:type="dcterms:W3CDTF">2014-09-16T12:52:00Z</dcterms:modified>
  <cp:revision>9</cp:revision>
  <dc:subject/>
  <dc:title>The Impact of a Community-Oriented Problem-Based Learning Curriculum Reform on the Quality of Primary Care Delivered by Gradua</dc:title>
</cp:coreProperties>
</file>